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398" w:rsidRDefault="007F6398" w:rsidP="007F6398">
      <w:pPr>
        <w:widowControl/>
        <w:wordWrap/>
        <w:autoSpaceDE/>
        <w:autoSpaceDN/>
        <w:spacing w:after="160" w:line="259" w:lineRule="auto"/>
        <w:jc w:val="center"/>
        <w:rPr>
          <w:rFonts w:ascii="Times New Roman"/>
          <w:kern w:val="0"/>
          <w:szCs w:val="20"/>
        </w:rPr>
      </w:pPr>
      <w:r>
        <w:rPr>
          <w:rFonts w:ascii="Times New Roman"/>
          <w:noProof/>
          <w:szCs w:val="20"/>
        </w:rPr>
        <w:drawing>
          <wp:inline distT="0" distB="0" distL="0" distR="0" wp14:anchorId="075C742F" wp14:editId="00E1DBF6">
            <wp:extent cx="3307715" cy="4158615"/>
            <wp:effectExtent l="0" t="0" r="6985" b="0"/>
            <wp:docPr id="1" name="그림 1" descr="C:\Users\USER\AppData\Local\Microsoft\Windows\INetCache\Content.Word\슬라이드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AppData\Local\Microsoft\Windows\INetCache\Content.Word\슬라이드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715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398" w:rsidRPr="007F6398" w:rsidRDefault="007F6398" w:rsidP="007F6398">
      <w:pPr>
        <w:rPr>
          <w:rFonts w:ascii="Times New Roman"/>
          <w:sz w:val="24"/>
        </w:rPr>
      </w:pPr>
      <w:r w:rsidRPr="007F6398">
        <w:rPr>
          <w:rFonts w:ascii="Times New Roman"/>
          <w:b/>
          <w:sz w:val="24"/>
          <w:shd w:val="clear" w:color="auto" w:fill="FFFFFF"/>
        </w:rPr>
        <w:t xml:space="preserve">Supplementary Figure 1. </w:t>
      </w:r>
      <w:r w:rsidRPr="007F6398">
        <w:rPr>
          <w:rFonts w:ascii="Times New Roman"/>
          <w:sz w:val="24"/>
          <w:shd w:val="clear" w:color="auto" w:fill="FFFFFF"/>
        </w:rPr>
        <w:t>Effects of Lut on H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>O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 xml:space="preserve">-induced intracellular ROS production. </w:t>
      </w:r>
      <w:r w:rsidRPr="007F6398">
        <w:rPr>
          <w:rFonts w:ascii="Times New Roman"/>
          <w:b/>
          <w:sz w:val="24"/>
          <w:shd w:val="clear" w:color="auto" w:fill="FFFFFF"/>
        </w:rPr>
        <w:t>(A)</w:t>
      </w:r>
      <w:r w:rsidRPr="007F6398">
        <w:rPr>
          <w:rFonts w:ascii="Times New Roman"/>
          <w:sz w:val="24"/>
          <w:shd w:val="clear" w:color="auto" w:fill="FFFFFF"/>
        </w:rPr>
        <w:t xml:space="preserve"> Representative fluorescent images and </w:t>
      </w:r>
      <w:r w:rsidRPr="007F6398">
        <w:rPr>
          <w:rFonts w:ascii="Times New Roman"/>
          <w:b/>
          <w:sz w:val="24"/>
          <w:shd w:val="clear" w:color="auto" w:fill="FFFFFF"/>
        </w:rPr>
        <w:t>(B)</w:t>
      </w:r>
      <w:r w:rsidRPr="007F6398">
        <w:rPr>
          <w:rFonts w:ascii="Times New Roman"/>
          <w:sz w:val="24"/>
          <w:shd w:val="clear" w:color="auto" w:fill="FFFFFF"/>
        </w:rPr>
        <w:t xml:space="preserve"> relative intensity levels of ROS in the indicated groups (Con, </w:t>
      </w:r>
      <w:r w:rsidRPr="007F6398">
        <w:rPr>
          <w:rFonts w:ascii="Times New Roman"/>
          <w:i/>
          <w:sz w:val="24"/>
          <w:shd w:val="clear" w:color="auto" w:fill="FFFFFF"/>
        </w:rPr>
        <w:t>n</w:t>
      </w:r>
      <w:r w:rsidRPr="007F6398">
        <w:rPr>
          <w:rFonts w:ascii="Times New Roman"/>
          <w:sz w:val="24"/>
          <w:shd w:val="clear" w:color="auto" w:fill="FFFFFF"/>
        </w:rPr>
        <w:t xml:space="preserve"> = 29; H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>O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 xml:space="preserve">, </w:t>
      </w:r>
      <w:r w:rsidRPr="007F6398">
        <w:rPr>
          <w:rFonts w:ascii="Times New Roman"/>
          <w:i/>
          <w:sz w:val="24"/>
          <w:shd w:val="clear" w:color="auto" w:fill="FFFFFF"/>
        </w:rPr>
        <w:t>n</w:t>
      </w:r>
      <w:r w:rsidRPr="007F6398">
        <w:rPr>
          <w:rFonts w:ascii="Times New Roman"/>
          <w:sz w:val="24"/>
          <w:shd w:val="clear" w:color="auto" w:fill="FFFFFF"/>
        </w:rPr>
        <w:t xml:space="preserve"> = 29; Lut + H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>O</w:t>
      </w:r>
      <w:r w:rsidRPr="007F6398">
        <w:rPr>
          <w:rFonts w:ascii="Times New Roman"/>
          <w:sz w:val="24"/>
          <w:shd w:val="clear" w:color="auto" w:fill="FFFFFF"/>
          <w:vertAlign w:val="subscript"/>
        </w:rPr>
        <w:t>2</w:t>
      </w:r>
      <w:r w:rsidRPr="007F6398">
        <w:rPr>
          <w:rFonts w:ascii="Times New Roman"/>
          <w:sz w:val="24"/>
          <w:shd w:val="clear" w:color="auto" w:fill="FFFFFF"/>
        </w:rPr>
        <w:t xml:space="preserve">, </w:t>
      </w:r>
      <w:r w:rsidRPr="007F6398">
        <w:rPr>
          <w:rFonts w:ascii="Times New Roman"/>
          <w:i/>
          <w:sz w:val="24"/>
          <w:shd w:val="clear" w:color="auto" w:fill="FFFFFF"/>
        </w:rPr>
        <w:t xml:space="preserve">n </w:t>
      </w:r>
      <w:r w:rsidRPr="007F6398">
        <w:rPr>
          <w:rFonts w:ascii="Times New Roman"/>
          <w:sz w:val="24"/>
          <w:shd w:val="clear" w:color="auto" w:fill="FFFFFF"/>
        </w:rPr>
        <w:t xml:space="preserve">= 29). Scale bar = 100 μm. </w:t>
      </w:r>
      <w:r w:rsidRPr="007F6398">
        <w:rPr>
          <w:rFonts w:ascii="Times New Roman"/>
          <w:sz w:val="24"/>
        </w:rPr>
        <w:t>The data are from at least three independent experiments, and the different superscript letters represent the significant difference (</w:t>
      </w:r>
      <w:r w:rsidRPr="007F6398">
        <w:rPr>
          <w:rFonts w:ascii="Times New Roman"/>
          <w:i/>
          <w:sz w:val="24"/>
        </w:rPr>
        <w:t>p</w:t>
      </w:r>
      <w:r w:rsidRPr="007F6398">
        <w:rPr>
          <w:rFonts w:ascii="Times New Roman"/>
          <w:sz w:val="24"/>
        </w:rPr>
        <w:t xml:space="preserve"> &lt; 0.05).</w:t>
      </w:r>
    </w:p>
    <w:p w:rsidR="007F6398" w:rsidRDefault="007F6398" w:rsidP="007F6398">
      <w:pPr>
        <w:widowControl/>
        <w:wordWrap/>
        <w:autoSpaceDE/>
        <w:autoSpaceDN/>
        <w:spacing w:after="160" w:line="259" w:lineRule="auto"/>
        <w:jc w:val="center"/>
        <w:rPr>
          <w:rFonts w:ascii="Times New Roman"/>
          <w:kern w:val="0"/>
          <w:szCs w:val="20"/>
        </w:rPr>
      </w:pPr>
      <w:r>
        <w:rPr>
          <w:rFonts w:ascii="Times New Roman"/>
          <w:kern w:val="0"/>
          <w:szCs w:val="20"/>
        </w:rPr>
        <w:br w:type="page"/>
      </w:r>
    </w:p>
    <w:p w:rsidR="00E95729" w:rsidRPr="00E22BAF" w:rsidRDefault="004224F4" w:rsidP="00E95729">
      <w:pPr>
        <w:spacing w:line="360" w:lineRule="auto"/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lastRenderedPageBreak/>
        <w:t>Supplementary Table 1</w:t>
      </w:r>
      <w:r w:rsidR="00E95729" w:rsidRPr="00E22BAF">
        <w:rPr>
          <w:rFonts w:ascii="Times New Roman"/>
          <w:kern w:val="0"/>
          <w:szCs w:val="20"/>
        </w:rPr>
        <w:t xml:space="preserve">. Primer sequences for </w:t>
      </w:r>
      <w:r w:rsidR="006D4228" w:rsidRPr="006D4228">
        <w:rPr>
          <w:rFonts w:ascii="Times New Roman"/>
          <w:kern w:val="0"/>
          <w:szCs w:val="20"/>
        </w:rPr>
        <w:t>Quantitative real-time polymerase chain reaction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827"/>
        <w:gridCol w:w="2268"/>
        <w:gridCol w:w="1418"/>
      </w:tblGrid>
      <w:tr w:rsidR="00E95729" w:rsidRPr="00E22BAF" w:rsidTr="002F1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Primer sequence (5’-3’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Gene accession no.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Len</w:t>
            </w:r>
            <w:r w:rsidR="002007F2">
              <w:rPr>
                <w:rFonts w:ascii="Times New Roman"/>
                <w:szCs w:val="20"/>
              </w:rPr>
              <w:t>g</w:t>
            </w:r>
            <w:r w:rsidRPr="00E22BAF">
              <w:rPr>
                <w:rFonts w:ascii="Times New Roman"/>
                <w:szCs w:val="20"/>
              </w:rPr>
              <w:t>th (bp)</w:t>
            </w: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H2A</w:t>
            </w:r>
          </w:p>
        </w:tc>
        <w:tc>
          <w:tcPr>
            <w:tcW w:w="3827" w:type="dxa"/>
            <w:tcBorders>
              <w:top w:val="single" w:sz="12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F: AGTTTCCTGTGGGTCGAGTG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ind w:right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XM_021083382.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62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R: TGCGAGTCTTCTTGTTGTC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BMP15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TGGTGAGGCCATTGGTTAA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005155.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56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AGAGGTGGAAGGGAGCTAG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GDF9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AACACTGTCCGGCTCTTCA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001909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202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CCAGGCTGCACTCACATTTA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MOS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ATCATCATGGAGTTCGGCG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113219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13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TCCAAGTTCAGTTGCTCCCC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CDK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CAGCTCGCTACTCAACTCC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159304.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36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GGAGTGCCCAAAGCTCTGAA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Cyclin B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TGTGTGCCCAAGAAGATG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170768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89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AGGGCGACCCAGACAAAAA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SOD1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GGTGGGCCAAAGGATCAAG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190422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80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TACACAGTGGCCACACCATC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SOD2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GGTGGAGGCCACATCAATC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214127.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220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AACAAGCGGCAATCTGCAAG</w:t>
            </w: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C</w:t>
            </w:r>
            <w:r w:rsidR="00D00DFB">
              <w:rPr>
                <w:rFonts w:ascii="Times New Roman" w:hint="eastAsia"/>
                <w:i/>
                <w:szCs w:val="20"/>
              </w:rPr>
              <w:t>AT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TGTACCCGCTATTCTGGGG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214301.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19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TCACACAGGCGTTTCCTCTC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CDX2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GGCAGCCAAGTGAAAACCA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27876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19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GCCTTTCTCCGAATGGTGA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TEAD4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GATGTACGGTCGGAATGA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00114266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145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TGCCTGATCCTTTAGCTTG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OCT4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F: </w:t>
            </w:r>
            <w:r w:rsidR="00CC2543">
              <w:rPr>
                <w:rFonts w:ascii="Times New Roman" w:eastAsia="맑은 고딕"/>
                <w:color w:val="000000"/>
                <w:szCs w:val="20"/>
              </w:rPr>
              <w:t>AGTGAGAGGCAACCTGGA</w:t>
            </w:r>
            <w:r w:rsidR="00CC2543" w:rsidRPr="00CC2543">
              <w:rPr>
                <w:rFonts w:ascii="Times New Roman" w:eastAsia="맑은 고딕"/>
                <w:color w:val="000000"/>
                <w:szCs w:val="20"/>
              </w:rPr>
              <w:t>G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CC2543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534BB">
              <w:rPr>
                <w:rFonts w:ascii="Times New Roman" w:hint="eastAsia"/>
                <w:bCs/>
                <w:kern w:val="0"/>
              </w:rPr>
              <w:t>NM_</w:t>
            </w:r>
            <w:r w:rsidRPr="00E534BB">
              <w:rPr>
                <w:rFonts w:ascii="Times New Roman"/>
                <w:bCs/>
                <w:kern w:val="0"/>
              </w:rPr>
              <w:t>001113060.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CC2543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534BB">
              <w:rPr>
                <w:rFonts w:ascii="Times New Roman"/>
                <w:bCs/>
                <w:kern w:val="0"/>
              </w:rPr>
              <w:t>151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CC254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R: </w:t>
            </w:r>
            <w:r w:rsidR="00CC2543" w:rsidRPr="00E534BB">
              <w:rPr>
                <w:rFonts w:ascii="Times New Roman"/>
                <w:bCs/>
                <w:kern w:val="0"/>
              </w:rPr>
              <w:t>ACTGCTTGATCGTTTGCCC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89751A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BCL</w:t>
            </w:r>
            <w:r w:rsidR="0089751A">
              <w:rPr>
                <w:rFonts w:ascii="Times New Roman"/>
                <w:i/>
                <w:szCs w:val="20"/>
              </w:rPr>
              <w:t>-XL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AGGGCATTCAGTGACCTGAC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NM_21428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242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TGGATCCAAGGCTCTAGGT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  <w:tr w:rsidR="00E95729" w:rsidRPr="00E22BAF" w:rsidTr="002F1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rPr>
                <w:rFonts w:ascii="Times New Roman"/>
                <w:i/>
                <w:szCs w:val="20"/>
              </w:rPr>
            </w:pPr>
            <w:r w:rsidRPr="00E22BAF">
              <w:rPr>
                <w:rFonts w:ascii="Times New Roman"/>
                <w:i/>
                <w:szCs w:val="20"/>
              </w:rPr>
              <w:t>BAX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F: AAGCGCATTGGAGATGAA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XM_00312729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5729" w:rsidRPr="00E22BAF" w:rsidRDefault="00E95729" w:rsidP="002F1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  <w:r w:rsidRPr="00E22BAF">
              <w:rPr>
                <w:rFonts w:ascii="Times New Roman"/>
                <w:szCs w:val="20"/>
              </w:rPr>
              <w:t>251</w:t>
            </w:r>
          </w:p>
        </w:tc>
      </w:tr>
      <w:tr w:rsidR="00E95729" w:rsidRPr="00E22BAF" w:rsidTr="002F1353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E95729" w:rsidRPr="00E22BAF" w:rsidRDefault="00E95729" w:rsidP="002F1353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:rsidR="00E95729" w:rsidRPr="00E22BAF" w:rsidRDefault="00E95729" w:rsidP="002F135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>R: CGATCTCGAAGGAAGTCCAG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E95729" w:rsidRPr="00E22BAF" w:rsidRDefault="00E95729" w:rsidP="002F1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Cs w:val="20"/>
              </w:rPr>
            </w:pPr>
          </w:p>
        </w:tc>
      </w:tr>
    </w:tbl>
    <w:p w:rsidR="00E95729" w:rsidRDefault="00E95729">
      <w:pPr>
        <w:widowControl/>
        <w:wordWrap/>
        <w:autoSpaceDE/>
        <w:autoSpaceDN/>
        <w:spacing w:after="160" w:line="259" w:lineRule="auto"/>
        <w:rPr>
          <w:rFonts w:ascii="Times New Roman" w:hint="eastAsia"/>
          <w:szCs w:val="20"/>
        </w:rPr>
      </w:pPr>
    </w:p>
    <w:p w:rsidR="00E95729" w:rsidRDefault="00E95729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  <w:r>
        <w:rPr>
          <w:rFonts w:ascii="Times New Roman"/>
          <w:szCs w:val="20"/>
        </w:rPr>
        <w:br w:type="page"/>
      </w:r>
    </w:p>
    <w:p w:rsidR="003D05FC" w:rsidRPr="00E22BAF" w:rsidRDefault="004224F4">
      <w:pPr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lastRenderedPageBreak/>
        <w:t>Supplementary Table 2</w:t>
      </w:r>
      <w:r w:rsidRPr="00E22BAF">
        <w:rPr>
          <w:rFonts w:ascii="Times New Roman"/>
          <w:kern w:val="0"/>
          <w:szCs w:val="20"/>
        </w:rPr>
        <w:t xml:space="preserve">. </w:t>
      </w:r>
      <w:r w:rsidR="009C5D72" w:rsidRPr="00E22BAF">
        <w:rPr>
          <w:rFonts w:ascii="Times New Roman"/>
          <w:szCs w:val="20"/>
        </w:rPr>
        <w:t>Effect o</w:t>
      </w:r>
      <w:r w:rsidR="00664CB2" w:rsidRPr="00E22BAF">
        <w:rPr>
          <w:rFonts w:ascii="Times New Roman"/>
          <w:szCs w:val="20"/>
        </w:rPr>
        <w:t xml:space="preserve">f </w:t>
      </w:r>
      <w:r w:rsidR="00BB7F87">
        <w:rPr>
          <w:rFonts w:ascii="Times New Roman"/>
          <w:szCs w:val="20"/>
        </w:rPr>
        <w:t>l</w:t>
      </w:r>
      <w:r w:rsidR="00664CB2" w:rsidRPr="00E22BAF">
        <w:rPr>
          <w:rFonts w:ascii="Times New Roman"/>
          <w:szCs w:val="20"/>
        </w:rPr>
        <w:t>ut</w:t>
      </w:r>
      <w:r w:rsidR="006D4228">
        <w:rPr>
          <w:rFonts w:ascii="Times New Roman"/>
          <w:szCs w:val="20"/>
        </w:rPr>
        <w:t>eolin (Lut)</w:t>
      </w:r>
      <w:r w:rsidR="009C5D72" w:rsidRPr="00E22BAF">
        <w:rPr>
          <w:rFonts w:ascii="Times New Roman"/>
          <w:szCs w:val="20"/>
        </w:rPr>
        <w:t xml:space="preserve"> </w:t>
      </w:r>
      <w:r w:rsidR="00EB208C" w:rsidRPr="00E22BAF">
        <w:rPr>
          <w:rFonts w:ascii="Times New Roman"/>
          <w:szCs w:val="20"/>
        </w:rPr>
        <w:t>concentration</w:t>
      </w:r>
      <w:r w:rsidR="009C5D72" w:rsidRPr="00E22BAF">
        <w:rPr>
          <w:rFonts w:ascii="Times New Roman"/>
          <w:szCs w:val="20"/>
        </w:rPr>
        <w:t xml:space="preserve"> on nuclear maturation of porcine oocytes</w:t>
      </w:r>
    </w:p>
    <w:tbl>
      <w:tblPr>
        <w:tblW w:w="9026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7"/>
        <w:gridCol w:w="1602"/>
        <w:gridCol w:w="1969"/>
        <w:gridCol w:w="1969"/>
        <w:gridCol w:w="1969"/>
      </w:tblGrid>
      <w:tr w:rsidR="00541E9B" w:rsidRPr="00E22BAF" w:rsidTr="00DD4F2E">
        <w:trPr>
          <w:trHeight w:val="460"/>
        </w:trPr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Luteolin</w:t>
            </w:r>
            <w:r w:rsidR="00C03B37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μM)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oocytes examined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Immature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Degenerate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Metaphase II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</w:tr>
      <w:tr w:rsidR="00541E9B" w:rsidRPr="00E22BAF" w:rsidTr="00DD4F2E">
        <w:trPr>
          <w:trHeight w:val="460"/>
        </w:trPr>
        <w:tc>
          <w:tcPr>
            <w:tcW w:w="1517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0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2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vAlign w:val="center"/>
          </w:tcPr>
          <w:p w:rsidR="00541E9B" w:rsidRPr="00E22BAF" w:rsidRDefault="00541E9B" w:rsidP="00DD4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25 </w:t>
            </w:r>
            <w:r w:rsidRPr="00E22BAF">
              <w:rPr>
                <w:rFonts w:ascii="Times New Roman" w:eastAsia="굴림"/>
                <w:kern w:val="0"/>
                <w:szCs w:val="20"/>
              </w:rPr>
              <w:t>(13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8)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vAlign w:val="center"/>
          </w:tcPr>
          <w:p w:rsidR="00541E9B" w:rsidRPr="00E22BAF" w:rsidRDefault="00541E9B" w:rsidP="00DD4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13 </w:t>
            </w:r>
            <w:bookmarkStart w:id="0" w:name="OLE_LINK1"/>
            <w:r w:rsidRPr="00E22BAF">
              <w:rPr>
                <w:rFonts w:ascii="Times New Roman" w:eastAsia="굴림"/>
                <w:kern w:val="0"/>
                <w:szCs w:val="20"/>
              </w:rPr>
              <w:t>(7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5)</w:t>
            </w:r>
            <w:bookmarkEnd w:id="0"/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44 (78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7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541E9B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0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18 </w:t>
            </w:r>
            <w:r w:rsidRPr="00E22BAF">
              <w:rPr>
                <w:rFonts w:ascii="Times New Roman" w:eastAsia="굴림"/>
                <w:kern w:val="0"/>
                <w:szCs w:val="20"/>
              </w:rPr>
              <w:t>(10.1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6 </w:t>
            </w:r>
            <w:r w:rsidRPr="00E22BAF">
              <w:rPr>
                <w:rFonts w:ascii="Times New Roman" w:eastAsia="굴림"/>
                <w:kern w:val="0"/>
                <w:szCs w:val="20"/>
              </w:rPr>
              <w:t>(3.4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56 (86.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5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541E9B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5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78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14 </w:t>
            </w:r>
            <w:r w:rsidRPr="00E22BAF">
              <w:rPr>
                <w:rFonts w:ascii="Times New Roman" w:eastAsia="굴림"/>
                <w:kern w:val="0"/>
                <w:szCs w:val="20"/>
              </w:rPr>
              <w:t>(7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3)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9 </w:t>
            </w:r>
            <w:r w:rsidRPr="00E22BAF">
              <w:rPr>
                <w:rFonts w:ascii="Times New Roman" w:eastAsia="굴림"/>
                <w:kern w:val="0"/>
                <w:szCs w:val="20"/>
              </w:rPr>
              <w:t>(5.0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0.4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55 (87.1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541E9B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2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19 </w:t>
            </w:r>
            <w:r w:rsidRPr="00E22BAF">
              <w:rPr>
                <w:rFonts w:ascii="Times New Roman" w:eastAsia="굴림"/>
                <w:kern w:val="0"/>
                <w:szCs w:val="20"/>
              </w:rPr>
              <w:t>(10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5)</w:t>
            </w:r>
          </w:p>
        </w:tc>
        <w:tc>
          <w:tcPr>
            <w:tcW w:w="1969" w:type="dxa"/>
            <w:vAlign w:val="center"/>
          </w:tcPr>
          <w:p w:rsidR="00541E9B" w:rsidRPr="00E22BAF" w:rsidRDefault="00541E9B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9 </w:t>
            </w:r>
            <w:r w:rsidRPr="00E22BAF">
              <w:rPr>
                <w:rFonts w:ascii="Times New Roman" w:eastAsia="굴림"/>
                <w:kern w:val="0"/>
                <w:szCs w:val="20"/>
              </w:rPr>
              <w:t>(4.7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4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541E9B" w:rsidRPr="00E22BAF" w:rsidRDefault="00541E9B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3A2503">
              <w:rPr>
                <w:rFonts w:ascii="Times New Roman" w:eastAsia="굴림"/>
                <w:kern w:val="0"/>
                <w:szCs w:val="20"/>
              </w:rPr>
              <w:t>154 (84.9</w:t>
            </w:r>
            <w:r w:rsidRPr="003A2503">
              <w:rPr>
                <w:rFonts w:ascii="Times New Roman" w:eastAsia="굴림"/>
                <w:bCs/>
                <w:kern w:val="24"/>
                <w:szCs w:val="20"/>
              </w:rPr>
              <w:t>±1.2)</w:t>
            </w:r>
            <w:r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a</w:t>
            </w:r>
            <w:r w:rsidR="002A0B96"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,b</w:t>
            </w:r>
          </w:p>
        </w:tc>
      </w:tr>
    </w:tbl>
    <w:p w:rsidR="00394779" w:rsidRPr="00E22BAF" w:rsidRDefault="00394779" w:rsidP="00394779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</w:p>
    <w:p w:rsidR="00F54442" w:rsidRPr="00E22BAF" w:rsidRDefault="00F54442">
      <w:pPr>
        <w:rPr>
          <w:rFonts w:ascii="Times New Roman"/>
          <w:b/>
          <w:szCs w:val="20"/>
        </w:rPr>
      </w:pPr>
    </w:p>
    <w:p w:rsidR="00394779" w:rsidRPr="00E22BAF" w:rsidRDefault="00394779">
      <w:pPr>
        <w:rPr>
          <w:rFonts w:ascii="Times New Roman"/>
          <w:b/>
          <w:szCs w:val="20"/>
        </w:rPr>
      </w:pPr>
    </w:p>
    <w:p w:rsidR="00572056" w:rsidRPr="00E22BAF" w:rsidRDefault="004224F4">
      <w:pPr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t>Supplementary Table 3</w:t>
      </w:r>
      <w:r w:rsidRPr="00E22BAF">
        <w:rPr>
          <w:rFonts w:ascii="Times New Roman"/>
          <w:kern w:val="0"/>
          <w:szCs w:val="20"/>
        </w:rPr>
        <w:t xml:space="preserve">. </w:t>
      </w:r>
      <w:r w:rsidR="00664CB2" w:rsidRPr="00E22BAF">
        <w:rPr>
          <w:rFonts w:ascii="Times New Roman"/>
          <w:szCs w:val="20"/>
        </w:rPr>
        <w:t>Effect of Lut</w:t>
      </w:r>
      <w:r w:rsidR="00A135A9" w:rsidRPr="00E22BAF">
        <w:rPr>
          <w:rFonts w:ascii="Times New Roman"/>
          <w:szCs w:val="20"/>
        </w:rPr>
        <w:t xml:space="preserve"> </w:t>
      </w:r>
      <w:r w:rsidR="0089751A">
        <w:rPr>
          <w:rFonts w:ascii="Times New Roman"/>
          <w:szCs w:val="20"/>
        </w:rPr>
        <w:t xml:space="preserve">during </w:t>
      </w:r>
      <w:r w:rsidR="006D4228" w:rsidRPr="006D4228">
        <w:rPr>
          <w:rFonts w:ascii="Times New Roman"/>
          <w:i/>
          <w:szCs w:val="20"/>
        </w:rPr>
        <w:t>in vitro</w:t>
      </w:r>
      <w:r w:rsidR="006D4228">
        <w:rPr>
          <w:rFonts w:ascii="Times New Roman"/>
          <w:szCs w:val="20"/>
        </w:rPr>
        <w:t xml:space="preserve"> maturation (</w:t>
      </w:r>
      <w:r w:rsidR="0089751A">
        <w:rPr>
          <w:rFonts w:ascii="Times New Roman"/>
          <w:szCs w:val="20"/>
        </w:rPr>
        <w:t>IVM</w:t>
      </w:r>
      <w:r w:rsidR="006D4228">
        <w:rPr>
          <w:rFonts w:ascii="Times New Roman"/>
          <w:szCs w:val="20"/>
        </w:rPr>
        <w:t>)</w:t>
      </w:r>
      <w:r w:rsidR="00EB208C" w:rsidRPr="00E22BAF">
        <w:rPr>
          <w:rFonts w:ascii="Times New Roman"/>
          <w:szCs w:val="20"/>
        </w:rPr>
        <w:t xml:space="preserve"> </w:t>
      </w:r>
      <w:r w:rsidR="0051118C" w:rsidRPr="00E22BAF">
        <w:rPr>
          <w:rFonts w:ascii="Times New Roman"/>
          <w:szCs w:val="20"/>
        </w:rPr>
        <w:t>on</w:t>
      </w:r>
      <w:r w:rsidR="00A135A9" w:rsidRPr="00E22BAF">
        <w:rPr>
          <w:rFonts w:ascii="Times New Roman"/>
          <w:szCs w:val="20"/>
        </w:rPr>
        <w:t xml:space="preserve"> </w:t>
      </w:r>
      <w:r w:rsidR="00DD4F2E">
        <w:rPr>
          <w:rFonts w:ascii="Times New Roman"/>
          <w:szCs w:val="20"/>
        </w:rPr>
        <w:t xml:space="preserve">the subsequent </w:t>
      </w:r>
      <w:r w:rsidR="006D4228">
        <w:rPr>
          <w:rFonts w:ascii="Times New Roman"/>
          <w:szCs w:val="20"/>
        </w:rPr>
        <w:t xml:space="preserve">parthenogenetic activation </w:t>
      </w:r>
      <w:r w:rsidR="00A135A9" w:rsidRPr="00E22BAF">
        <w:rPr>
          <w:rFonts w:ascii="Times New Roman"/>
          <w:szCs w:val="20"/>
        </w:rPr>
        <w:t xml:space="preserve">embryonic development </w:t>
      </w:r>
      <w:r w:rsidR="002A0B96">
        <w:rPr>
          <w:rFonts w:ascii="Times New Roman"/>
          <w:szCs w:val="20"/>
        </w:rPr>
        <w:t>in pig</w:t>
      </w:r>
    </w:p>
    <w:tbl>
      <w:tblPr>
        <w:tblW w:w="903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0"/>
        <w:gridCol w:w="2429"/>
        <w:gridCol w:w="2429"/>
        <w:gridCol w:w="2430"/>
      </w:tblGrid>
      <w:tr w:rsidR="00D07B2E" w:rsidRPr="00E22BAF" w:rsidTr="00E4221D">
        <w:trPr>
          <w:trHeight w:val="365"/>
        </w:trPr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B2E" w:rsidRPr="00E22BAF" w:rsidRDefault="00D07B2E" w:rsidP="00C03B37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Luteolin</w:t>
            </w:r>
            <w:r w:rsidR="00C03B37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μM)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B2E" w:rsidRPr="00E22BAF" w:rsidRDefault="00D07B2E" w:rsidP="0036639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No. of </w:t>
            </w:r>
            <w:r w:rsidR="0036639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embryos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examined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07B2E" w:rsidRPr="00E22BAF" w:rsidRDefault="00D07B2E" w:rsidP="00E94B4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leavage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07B2E" w:rsidRPr="00E22BAF" w:rsidRDefault="00D07B2E" w:rsidP="00E94B4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Blastocyst</w:t>
            </w:r>
            <w:r w:rsidR="00E94B4A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kern w:val="0"/>
                <w:szCs w:val="20"/>
              </w:rPr>
              <w:t>(%)</w:t>
            </w:r>
          </w:p>
        </w:tc>
      </w:tr>
      <w:tr w:rsidR="00D07B2E" w:rsidRPr="00E22BAF" w:rsidTr="00E4221D">
        <w:trPr>
          <w:trHeight w:val="365"/>
        </w:trPr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07B2E" w:rsidRPr="00E22BAF" w:rsidRDefault="00D07B2E" w:rsidP="00D14AA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0</w:t>
            </w:r>
          </w:p>
        </w:tc>
        <w:tc>
          <w:tcPr>
            <w:tcW w:w="242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D07B2E" w:rsidP="0036639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  <w:r w:rsidR="0036639E" w:rsidRPr="00E22BAF">
              <w:rPr>
                <w:rFonts w:ascii="Times New Roman" w:eastAsia="굴림"/>
                <w:kern w:val="0"/>
                <w:szCs w:val="20"/>
              </w:rPr>
              <w:t>03</w:t>
            </w:r>
          </w:p>
        </w:tc>
        <w:tc>
          <w:tcPr>
            <w:tcW w:w="242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E4221D" w:rsidP="00E4221D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78</w:t>
            </w:r>
            <w:r w:rsidR="00D07B2E" w:rsidRPr="00E22BAF">
              <w:rPr>
                <w:rFonts w:ascii="Times New Roman" w:eastAsia="굴림"/>
                <w:kern w:val="0"/>
                <w:szCs w:val="20"/>
              </w:rPr>
              <w:t xml:space="preserve"> (</w:t>
            </w:r>
            <w:r w:rsidRPr="00E22BAF">
              <w:rPr>
                <w:rFonts w:ascii="Times New Roman" w:eastAsia="굴림"/>
                <w:kern w:val="0"/>
                <w:szCs w:val="20"/>
              </w:rPr>
              <w:t>75.1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7.5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07B2E" w:rsidRPr="00E22BAF" w:rsidRDefault="00E4221D" w:rsidP="00E224DB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 (</w:t>
            </w:r>
            <w:r w:rsidR="00E224DB" w:rsidRPr="00E22BAF">
              <w:rPr>
                <w:rFonts w:ascii="Times New Roman" w:eastAsia="굴림"/>
                <w:kern w:val="0"/>
                <w:szCs w:val="20"/>
              </w:rPr>
              <w:t>17.1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7</w:t>
            </w:r>
            <w:r w:rsidR="00E224DB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D07B2E" w:rsidRPr="00E22BAF" w:rsidTr="00E4221D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07B2E" w:rsidRPr="00E22BAF" w:rsidRDefault="00D07B2E" w:rsidP="00D14AA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D07B2E" w:rsidP="0036639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  <w:r w:rsidR="0036639E" w:rsidRPr="00E22BAF">
              <w:rPr>
                <w:rFonts w:ascii="Times New Roman" w:eastAsia="굴림"/>
                <w:kern w:val="0"/>
                <w:szCs w:val="20"/>
              </w:rPr>
              <w:t>03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E4221D" w:rsidP="00E4221D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77</w:t>
            </w:r>
            <w:r w:rsidR="00D07B2E" w:rsidRPr="00E22BAF">
              <w:rPr>
                <w:rFonts w:ascii="Times New Roman" w:eastAsia="굴림"/>
                <w:kern w:val="0"/>
                <w:szCs w:val="20"/>
              </w:rPr>
              <w:t xml:space="preserve"> (</w:t>
            </w:r>
            <w:r w:rsidRPr="00E22BAF">
              <w:rPr>
                <w:rFonts w:ascii="Times New Roman" w:eastAsia="굴림"/>
                <w:kern w:val="0"/>
                <w:szCs w:val="20"/>
              </w:rPr>
              <w:t>75.2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6.1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07B2E" w:rsidRPr="00E22BAF" w:rsidRDefault="00E4221D" w:rsidP="009E267D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 (</w:t>
            </w:r>
            <w:r w:rsidR="00E224DB" w:rsidRPr="00E22BAF">
              <w:rPr>
                <w:rFonts w:ascii="Times New Roman" w:eastAsia="굴림"/>
                <w:kern w:val="0"/>
                <w:szCs w:val="20"/>
              </w:rPr>
              <w:t>17.0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="00E224DB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9)</w:t>
            </w:r>
            <w:r w:rsidR="009E267D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D07B2E" w:rsidRPr="00E22BAF" w:rsidTr="00E4221D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07B2E" w:rsidRPr="00E22BAF" w:rsidRDefault="00D07B2E" w:rsidP="00D14AA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5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D07B2E" w:rsidP="0036639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  <w:r w:rsidR="0036639E" w:rsidRPr="00E22BAF">
              <w:rPr>
                <w:rFonts w:ascii="Times New Roman" w:eastAsia="굴림"/>
                <w:kern w:val="0"/>
                <w:szCs w:val="20"/>
              </w:rPr>
              <w:t>11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E4221D" w:rsidP="00E4221D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85</w:t>
            </w:r>
            <w:r w:rsidR="00D07B2E" w:rsidRPr="00E22BAF">
              <w:rPr>
                <w:rFonts w:ascii="Times New Roman" w:eastAsia="굴림"/>
                <w:kern w:val="0"/>
                <w:szCs w:val="20"/>
              </w:rPr>
              <w:t xml:space="preserve"> (</w:t>
            </w:r>
            <w:r w:rsidRPr="00E22BAF">
              <w:rPr>
                <w:rFonts w:ascii="Times New Roman" w:eastAsia="굴림"/>
                <w:kern w:val="0"/>
                <w:szCs w:val="20"/>
              </w:rPr>
              <w:t>85.5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4.7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07B2E" w:rsidRPr="00E22BAF" w:rsidRDefault="00E4221D" w:rsidP="009E267D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34 (</w:t>
            </w:r>
            <w:r w:rsidR="00E224DB" w:rsidRPr="00E22BAF">
              <w:rPr>
                <w:rFonts w:ascii="Times New Roman" w:eastAsia="굴림"/>
                <w:kern w:val="0"/>
                <w:szCs w:val="20"/>
              </w:rPr>
              <w:t>30.8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="00E224DB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.8)</w:t>
            </w:r>
            <w:r w:rsidR="009E267D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D07B2E" w:rsidRPr="00E22BAF" w:rsidTr="00E4221D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07B2E" w:rsidRPr="00E22BAF" w:rsidRDefault="00D07B2E" w:rsidP="00D14AA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0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D07B2E" w:rsidP="0036639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</w:t>
            </w:r>
            <w:r w:rsidR="0036639E" w:rsidRPr="00E22BAF">
              <w:rPr>
                <w:rFonts w:ascii="Times New Roman" w:eastAsia="굴림"/>
                <w:kern w:val="0"/>
                <w:szCs w:val="20"/>
              </w:rPr>
              <w:t>06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07B2E" w:rsidRPr="00E22BAF" w:rsidRDefault="00E4221D" w:rsidP="00E4221D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75</w:t>
            </w:r>
            <w:r w:rsidR="00D07B2E" w:rsidRPr="00E22BAF">
              <w:rPr>
                <w:rFonts w:ascii="Times New Roman" w:eastAsia="굴림"/>
                <w:kern w:val="0"/>
                <w:szCs w:val="20"/>
              </w:rPr>
              <w:t xml:space="preserve"> (</w:t>
            </w:r>
            <w:r w:rsidRPr="00E22BAF">
              <w:rPr>
                <w:rFonts w:ascii="Times New Roman" w:eastAsia="굴림"/>
                <w:kern w:val="0"/>
                <w:szCs w:val="20"/>
              </w:rPr>
              <w:t>70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6.2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D07B2E" w:rsidRPr="00E22BAF" w:rsidRDefault="00E4221D" w:rsidP="00E224DB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1 (</w:t>
            </w:r>
            <w:r w:rsidR="00E224DB" w:rsidRPr="00E22BAF">
              <w:rPr>
                <w:rFonts w:ascii="Times New Roman" w:eastAsia="굴림"/>
                <w:kern w:val="0"/>
                <w:szCs w:val="20"/>
              </w:rPr>
              <w:t>19.6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</w:t>
            </w:r>
            <w:r w:rsidR="00E224DB"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.2)</w:t>
            </w:r>
            <w:r w:rsidR="00D07B2E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</w:tbl>
    <w:p w:rsidR="00394779" w:rsidRPr="00E22BAF" w:rsidRDefault="00394779" w:rsidP="00394779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</w:p>
    <w:p w:rsidR="00572056" w:rsidRPr="00E22BAF" w:rsidRDefault="00572056">
      <w:pPr>
        <w:rPr>
          <w:rFonts w:ascii="Times New Roman"/>
          <w:szCs w:val="20"/>
        </w:rPr>
      </w:pPr>
    </w:p>
    <w:p w:rsidR="005F09B2" w:rsidRPr="00E22BAF" w:rsidRDefault="005F09B2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5F09B2" w:rsidRPr="00E22BAF" w:rsidRDefault="004224F4" w:rsidP="005F09B2">
      <w:pPr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t>Supplementary Table 4</w:t>
      </w:r>
      <w:r w:rsidRPr="00E22BAF">
        <w:rPr>
          <w:rFonts w:ascii="Times New Roman"/>
          <w:kern w:val="0"/>
          <w:szCs w:val="20"/>
        </w:rPr>
        <w:t xml:space="preserve">. </w:t>
      </w:r>
      <w:r w:rsidR="005F09B2" w:rsidRPr="00E22BAF">
        <w:rPr>
          <w:rFonts w:ascii="Times New Roman"/>
          <w:szCs w:val="20"/>
        </w:rPr>
        <w:t>Effect of Lut</w:t>
      </w:r>
      <w:r w:rsidR="00ED78E2">
        <w:rPr>
          <w:rFonts w:ascii="Times New Roman"/>
          <w:szCs w:val="20"/>
        </w:rPr>
        <w:t xml:space="preserve"> and/or H</w:t>
      </w:r>
      <w:r w:rsidR="00ED78E2" w:rsidRPr="003A2503">
        <w:rPr>
          <w:rFonts w:ascii="Times New Roman"/>
          <w:szCs w:val="20"/>
          <w:vertAlign w:val="subscript"/>
        </w:rPr>
        <w:t>2</w:t>
      </w:r>
      <w:r w:rsidR="00ED78E2">
        <w:rPr>
          <w:rFonts w:ascii="Times New Roman"/>
          <w:szCs w:val="20"/>
        </w:rPr>
        <w:t>O</w:t>
      </w:r>
      <w:r w:rsidR="00ED78E2" w:rsidRPr="003A2503">
        <w:rPr>
          <w:rFonts w:ascii="Times New Roman"/>
          <w:szCs w:val="20"/>
          <w:vertAlign w:val="subscript"/>
        </w:rPr>
        <w:t>2</w:t>
      </w:r>
      <w:r w:rsidR="005F09B2" w:rsidRPr="00E22BAF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 xml:space="preserve">treatment </w:t>
      </w:r>
      <w:r w:rsidR="005F09B2" w:rsidRPr="00E22BAF">
        <w:rPr>
          <w:rFonts w:ascii="Times New Roman"/>
          <w:szCs w:val="20"/>
        </w:rPr>
        <w:t xml:space="preserve">on nuclear maturation </w:t>
      </w:r>
      <w:r w:rsidR="00ED78E2">
        <w:rPr>
          <w:rFonts w:ascii="Times New Roman"/>
          <w:szCs w:val="20"/>
        </w:rPr>
        <w:t>of porcine oocyte</w:t>
      </w:r>
    </w:p>
    <w:tbl>
      <w:tblPr>
        <w:tblW w:w="9026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7"/>
        <w:gridCol w:w="1602"/>
        <w:gridCol w:w="1969"/>
        <w:gridCol w:w="1969"/>
        <w:gridCol w:w="1969"/>
      </w:tblGrid>
      <w:tr w:rsidR="00394779" w:rsidRPr="00E22BAF" w:rsidTr="00DD4F2E">
        <w:trPr>
          <w:trHeight w:val="460"/>
        </w:trPr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oocytes examined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Immature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Degenerate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Metaphase II</w:t>
            </w:r>
            <w:r w:rsidR="00E94B4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</w:tr>
      <w:tr w:rsidR="00394779" w:rsidRPr="00E22BAF" w:rsidTr="00DD4F2E">
        <w:trPr>
          <w:trHeight w:val="460"/>
        </w:trPr>
        <w:tc>
          <w:tcPr>
            <w:tcW w:w="1517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on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77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vAlign w:val="center"/>
          </w:tcPr>
          <w:p w:rsidR="00394779" w:rsidRPr="00E22BAF" w:rsidRDefault="00394779" w:rsidP="00DD4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44 </w:t>
            </w:r>
            <w:r w:rsidRPr="00E22BAF">
              <w:rPr>
                <w:rFonts w:ascii="Times New Roman" w:eastAsia="굴림"/>
                <w:kern w:val="0"/>
                <w:szCs w:val="20"/>
              </w:rPr>
              <w:t>(2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3.2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,b,c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vAlign w:val="center"/>
          </w:tcPr>
          <w:p w:rsidR="00394779" w:rsidRPr="00E22BAF" w:rsidRDefault="00394779" w:rsidP="00DD4F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4 </w:t>
            </w:r>
            <w:r w:rsidRPr="00E22BAF">
              <w:rPr>
                <w:rFonts w:ascii="Times New Roman" w:eastAsia="굴림"/>
                <w:kern w:val="0"/>
                <w:szCs w:val="20"/>
              </w:rPr>
              <w:t>(2.2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29 (72.8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7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394779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Lut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2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23 </w:t>
            </w:r>
            <w:r w:rsidRPr="00E22BAF">
              <w:rPr>
                <w:rFonts w:ascii="Times New Roman" w:eastAsia="굴림"/>
                <w:kern w:val="0"/>
                <w:szCs w:val="20"/>
              </w:rPr>
              <w:t>(12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5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7 </w:t>
            </w:r>
            <w:r w:rsidRPr="00E22BAF">
              <w:rPr>
                <w:rFonts w:ascii="Times New Roman" w:eastAsia="굴림"/>
                <w:kern w:val="0"/>
                <w:szCs w:val="20"/>
              </w:rPr>
              <w:t>(3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7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52 (83.4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2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394779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1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65 </w:t>
            </w:r>
            <w:r w:rsidRPr="00E22BAF">
              <w:rPr>
                <w:rFonts w:ascii="Times New Roman" w:eastAsia="굴림"/>
                <w:kern w:val="0"/>
                <w:szCs w:val="20"/>
              </w:rPr>
              <w:t>(36.2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4.1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10 </w:t>
            </w:r>
            <w:r w:rsidRPr="00E22BAF">
              <w:rPr>
                <w:rFonts w:ascii="Times New Roman" w:eastAsia="굴림"/>
                <w:kern w:val="0"/>
                <w:szCs w:val="20"/>
              </w:rPr>
              <w:t>(5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3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06 (58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3.5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</w:tr>
      <w:tr w:rsidR="00394779" w:rsidRPr="00E22BAF" w:rsidTr="00DD4F2E">
        <w:trPr>
          <w:trHeight w:val="460"/>
        </w:trPr>
        <w:tc>
          <w:tcPr>
            <w:tcW w:w="1517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Lut + </w:t>
            </w: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60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81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41 </w:t>
            </w:r>
            <w:r w:rsidRPr="00E22BAF">
              <w:rPr>
                <w:rFonts w:ascii="Times New Roman" w:eastAsia="굴림"/>
                <w:kern w:val="0"/>
                <w:szCs w:val="20"/>
              </w:rPr>
              <w:t>(22.7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0.8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,b</w:t>
            </w:r>
          </w:p>
        </w:tc>
        <w:tc>
          <w:tcPr>
            <w:tcW w:w="1969" w:type="dxa"/>
            <w:vAlign w:val="center"/>
          </w:tcPr>
          <w:p w:rsidR="00394779" w:rsidRPr="00E22BAF" w:rsidRDefault="00394779" w:rsidP="00DD4F2E">
            <w:pPr>
              <w:jc w:val="center"/>
              <w:rPr>
                <w:rFonts w:ascii="Times New Roman" w:eastAsia="맑은 고딕"/>
                <w:color w:val="000000"/>
                <w:szCs w:val="20"/>
              </w:rPr>
            </w:pPr>
            <w:r w:rsidRPr="00E22BAF">
              <w:rPr>
                <w:rFonts w:ascii="Times New Roman" w:eastAsia="맑은 고딕"/>
                <w:color w:val="000000"/>
                <w:szCs w:val="20"/>
              </w:rPr>
              <w:t xml:space="preserve">8 </w:t>
            </w:r>
            <w:r w:rsidRPr="00E22BAF">
              <w:rPr>
                <w:rFonts w:ascii="Times New Roman" w:eastAsia="굴림"/>
                <w:kern w:val="0"/>
                <w:szCs w:val="20"/>
              </w:rPr>
              <w:t>(4.4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3)</w:t>
            </w:r>
          </w:p>
        </w:tc>
        <w:tc>
          <w:tcPr>
            <w:tcW w:w="196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394779" w:rsidRPr="00E22BAF" w:rsidRDefault="00394779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32 (72.8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1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</w:tbl>
    <w:p w:rsidR="00394779" w:rsidRPr="00E22BAF" w:rsidRDefault="00394779" w:rsidP="00394779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</w:p>
    <w:p w:rsidR="00EB208C" w:rsidRDefault="00EB208C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196874" w:rsidRPr="00E22BAF" w:rsidRDefault="00196874" w:rsidP="00ED78E2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br w:type="page"/>
      </w:r>
      <w:r w:rsidR="004224F4">
        <w:rPr>
          <w:rFonts w:ascii="Times New Roman"/>
          <w:kern w:val="0"/>
          <w:szCs w:val="20"/>
        </w:rPr>
        <w:lastRenderedPageBreak/>
        <w:t>Supplementary Table 5</w:t>
      </w:r>
      <w:r w:rsidR="004224F4" w:rsidRPr="00E22BAF">
        <w:rPr>
          <w:rFonts w:ascii="Times New Roman"/>
          <w:kern w:val="0"/>
          <w:szCs w:val="20"/>
        </w:rPr>
        <w:t xml:space="preserve">. </w:t>
      </w:r>
      <w:r w:rsidRPr="00E22BAF">
        <w:rPr>
          <w:rFonts w:ascii="Times New Roman"/>
          <w:szCs w:val="20"/>
        </w:rPr>
        <w:t xml:space="preserve">Effect of Lut </w:t>
      </w:r>
      <w:r w:rsidR="00ED78E2">
        <w:rPr>
          <w:rFonts w:ascii="Times New Roman"/>
          <w:szCs w:val="20"/>
        </w:rPr>
        <w:t>and/or H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>
        <w:rPr>
          <w:rFonts w:ascii="Times New Roman"/>
          <w:szCs w:val="20"/>
        </w:rPr>
        <w:t>O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 w:rsidRPr="00E22BAF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>treatment</w:t>
      </w:r>
      <w:r w:rsidR="0089751A">
        <w:rPr>
          <w:rFonts w:ascii="Times New Roman"/>
          <w:szCs w:val="20"/>
        </w:rPr>
        <w:t xml:space="preserve"> during IVM </w:t>
      </w:r>
      <w:r w:rsidRPr="00E22BAF">
        <w:rPr>
          <w:rFonts w:ascii="Times New Roman"/>
          <w:szCs w:val="20"/>
        </w:rPr>
        <w:t xml:space="preserve">on </w:t>
      </w:r>
      <w:r w:rsidR="006D4228" w:rsidRPr="006D4228">
        <w:rPr>
          <w:rFonts w:ascii="Times New Roman"/>
          <w:i/>
          <w:szCs w:val="20"/>
        </w:rPr>
        <w:t>in vitro</w:t>
      </w:r>
      <w:r w:rsidR="006D4228">
        <w:rPr>
          <w:rFonts w:ascii="Times New Roman"/>
          <w:szCs w:val="20"/>
        </w:rPr>
        <w:t xml:space="preserve"> fertilization (</w:t>
      </w:r>
      <w:r w:rsidR="00ED78E2">
        <w:rPr>
          <w:rFonts w:ascii="Times New Roman"/>
          <w:szCs w:val="20"/>
        </w:rPr>
        <w:t>IVF</w:t>
      </w:r>
      <w:r w:rsidR="006D4228">
        <w:rPr>
          <w:rFonts w:ascii="Times New Roman"/>
          <w:szCs w:val="20"/>
        </w:rPr>
        <w:t>)</w:t>
      </w:r>
      <w:r w:rsidR="00ED78E2">
        <w:rPr>
          <w:rFonts w:ascii="Times New Roman"/>
          <w:szCs w:val="20"/>
        </w:rPr>
        <w:t xml:space="preserve"> </w:t>
      </w:r>
      <w:r w:rsidRPr="00E22BAF">
        <w:rPr>
          <w:rFonts w:ascii="Times New Roman"/>
          <w:szCs w:val="20"/>
        </w:rPr>
        <w:t xml:space="preserve">embryonic development </w:t>
      </w:r>
      <w:r w:rsidR="00ED78E2">
        <w:rPr>
          <w:rFonts w:ascii="Times New Roman"/>
          <w:szCs w:val="20"/>
        </w:rPr>
        <w:t>in pig</w:t>
      </w:r>
    </w:p>
    <w:tbl>
      <w:tblPr>
        <w:tblW w:w="903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0"/>
        <w:gridCol w:w="2429"/>
        <w:gridCol w:w="2429"/>
        <w:gridCol w:w="2430"/>
      </w:tblGrid>
      <w:tr w:rsidR="00196874" w:rsidRPr="00E22BAF" w:rsidTr="00CB63BE">
        <w:trPr>
          <w:trHeight w:val="365"/>
        </w:trPr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6874" w:rsidRPr="00E22BAF" w:rsidRDefault="00E00A50" w:rsidP="00CB63B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6874" w:rsidRPr="00E22BAF" w:rsidRDefault="00196874" w:rsidP="00CB63B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embryos examined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96874" w:rsidRPr="00E22BAF" w:rsidRDefault="00196874" w:rsidP="009837E9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leavage</w:t>
            </w:r>
            <w:r w:rsidR="009837E9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(%)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96874" w:rsidRPr="00E22BAF" w:rsidRDefault="00196874" w:rsidP="009837E9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Blastocyst</w:t>
            </w:r>
            <w:r w:rsidR="009837E9">
              <w:rPr>
                <w:rFonts w:ascii="Times New Roman" w:eastAsia="굴림"/>
                <w:kern w:val="0"/>
                <w:szCs w:val="20"/>
              </w:rPr>
              <w:t xml:space="preserve"> </w:t>
            </w:r>
            <w:r w:rsidRPr="00E22BAF">
              <w:rPr>
                <w:rFonts w:ascii="Times New Roman" w:eastAsia="굴림"/>
                <w:kern w:val="0"/>
                <w:szCs w:val="20"/>
              </w:rPr>
              <w:t>(%)</w:t>
            </w:r>
          </w:p>
        </w:tc>
      </w:tr>
      <w:tr w:rsidR="00671212" w:rsidRPr="00E22BAF" w:rsidTr="00CB63BE">
        <w:trPr>
          <w:trHeight w:val="365"/>
        </w:trPr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on</w:t>
            </w:r>
          </w:p>
        </w:tc>
        <w:tc>
          <w:tcPr>
            <w:tcW w:w="242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44</w:t>
            </w:r>
          </w:p>
        </w:tc>
        <w:tc>
          <w:tcPr>
            <w:tcW w:w="2429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12 (77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8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  <w:r w:rsidR="00E00A50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,b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43 (30.0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671212" w:rsidRPr="00E22BAF" w:rsidTr="00CB63B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Lut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45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29 (88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7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60 (41.1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1.6)</w:t>
            </w:r>
            <w:r w:rsidR="00E00A50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671212" w:rsidRPr="00E22BAF" w:rsidTr="00CB63B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34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95 (70.0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4.6)</w:t>
            </w:r>
            <w:r w:rsidR="00E00A50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671212" w:rsidRPr="00E22BAF" w:rsidRDefault="00671212" w:rsidP="0067121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1 (14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3)</w:t>
            </w:r>
            <w:r w:rsidR="00E00A50"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</w:tr>
      <w:tr w:rsidR="00671212" w:rsidRPr="00E22BAF" w:rsidTr="00CB63B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Lut + </w:t>
            </w: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33</w:t>
            </w:r>
          </w:p>
        </w:tc>
        <w:tc>
          <w:tcPr>
            <w:tcW w:w="242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117 (87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2.4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430" w:type="dxa"/>
            <w:shd w:val="clear" w:color="auto" w:fill="auto"/>
            <w:vAlign w:val="center"/>
          </w:tcPr>
          <w:p w:rsidR="00671212" w:rsidRPr="00E22BAF" w:rsidRDefault="00671212" w:rsidP="0067121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38 (27.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±4.3)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</w:tbl>
    <w:p w:rsidR="00394779" w:rsidRPr="00E22BAF" w:rsidRDefault="00394779" w:rsidP="00394779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</w:p>
    <w:p w:rsidR="00196874" w:rsidRPr="00E22BAF" w:rsidRDefault="00196874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EB208C" w:rsidRDefault="00EB208C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89751A" w:rsidRPr="00E22BAF" w:rsidRDefault="004224F4" w:rsidP="0089751A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t>Supplementary Table 6</w:t>
      </w:r>
      <w:r w:rsidRPr="00E22BAF">
        <w:rPr>
          <w:rFonts w:ascii="Times New Roman"/>
          <w:kern w:val="0"/>
          <w:szCs w:val="20"/>
        </w:rPr>
        <w:t xml:space="preserve">. </w:t>
      </w:r>
      <w:r w:rsidR="0089751A" w:rsidRPr="00E22BAF">
        <w:rPr>
          <w:rFonts w:ascii="Times New Roman"/>
          <w:szCs w:val="20"/>
        </w:rPr>
        <w:t>Effect of Lut</w:t>
      </w:r>
      <w:r w:rsidR="0089751A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>and/or H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>
        <w:rPr>
          <w:rFonts w:ascii="Times New Roman"/>
          <w:szCs w:val="20"/>
        </w:rPr>
        <w:t>O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 w:rsidRPr="00E22BAF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>treatment during IVM</w:t>
      </w:r>
      <w:r w:rsidR="0089751A" w:rsidRPr="00E22BAF">
        <w:rPr>
          <w:rFonts w:ascii="Times New Roman"/>
          <w:szCs w:val="20"/>
        </w:rPr>
        <w:t xml:space="preserve"> on </w:t>
      </w:r>
      <w:r w:rsidR="006D4228">
        <w:rPr>
          <w:rFonts w:ascii="Times New Roman"/>
          <w:szCs w:val="20"/>
        </w:rPr>
        <w:t>inner cell mass (</w:t>
      </w:r>
      <w:r w:rsidR="0089751A" w:rsidRPr="00E22BAF">
        <w:rPr>
          <w:rFonts w:ascii="Times New Roman"/>
          <w:szCs w:val="20"/>
        </w:rPr>
        <w:t>ICM</w:t>
      </w:r>
      <w:r w:rsidR="006D4228">
        <w:rPr>
          <w:rFonts w:ascii="Times New Roman"/>
          <w:szCs w:val="20"/>
        </w:rPr>
        <w:t>)</w:t>
      </w:r>
      <w:r w:rsidR="0089751A" w:rsidRPr="00E22BAF">
        <w:rPr>
          <w:rFonts w:ascii="Times New Roman"/>
          <w:szCs w:val="20"/>
        </w:rPr>
        <w:t xml:space="preserve">, </w:t>
      </w:r>
      <w:r w:rsidR="006D4228">
        <w:rPr>
          <w:rFonts w:ascii="Times New Roman"/>
          <w:szCs w:val="20"/>
        </w:rPr>
        <w:t>trophectoderm (</w:t>
      </w:r>
      <w:r w:rsidR="0089751A" w:rsidRPr="00E22BAF">
        <w:rPr>
          <w:rFonts w:ascii="Times New Roman"/>
          <w:szCs w:val="20"/>
        </w:rPr>
        <w:t>TE</w:t>
      </w:r>
      <w:r w:rsidR="006D4228">
        <w:rPr>
          <w:rFonts w:ascii="Times New Roman"/>
          <w:szCs w:val="20"/>
        </w:rPr>
        <w:t>)</w:t>
      </w:r>
      <w:r w:rsidR="0089751A" w:rsidRPr="00E22BAF">
        <w:rPr>
          <w:rFonts w:ascii="Times New Roman"/>
          <w:szCs w:val="20"/>
        </w:rPr>
        <w:t xml:space="preserve"> and total cell number in</w:t>
      </w:r>
      <w:r w:rsidR="00DD4F2E">
        <w:rPr>
          <w:rFonts w:ascii="Times New Roman"/>
          <w:szCs w:val="20"/>
        </w:rPr>
        <w:t xml:space="preserve"> porcine</w:t>
      </w:r>
      <w:r w:rsidR="0089751A" w:rsidRPr="00E22BAF">
        <w:rPr>
          <w:rFonts w:ascii="Times New Roman"/>
          <w:szCs w:val="20"/>
        </w:rPr>
        <w:t xml:space="preserve"> IVF blastocysts</w:t>
      </w:r>
    </w:p>
    <w:tbl>
      <w:tblPr>
        <w:tblW w:w="904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631"/>
        <w:gridCol w:w="2046"/>
        <w:gridCol w:w="2046"/>
        <w:gridCol w:w="2046"/>
      </w:tblGrid>
      <w:tr w:rsidR="00D51E74" w:rsidRPr="00E22BAF" w:rsidTr="0089751A">
        <w:trPr>
          <w:trHeight w:val="122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163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No. of blastocysts </w:t>
            </w:r>
          </w:p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examined</w:t>
            </w:r>
          </w:p>
        </w:tc>
        <w:tc>
          <w:tcPr>
            <w:tcW w:w="613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No. of nuclei</w:t>
            </w:r>
          </w:p>
        </w:tc>
      </w:tr>
      <w:tr w:rsidR="00D51E74" w:rsidRPr="00E22BAF" w:rsidTr="0089751A">
        <w:trPr>
          <w:trHeight w:val="144"/>
        </w:trPr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ICM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TE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Total</w:t>
            </w:r>
          </w:p>
        </w:tc>
      </w:tr>
      <w:tr w:rsidR="00D51E74" w:rsidRPr="00E22BAF" w:rsidTr="0089751A">
        <w:trPr>
          <w:trHeight w:val="399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on</w:t>
            </w:r>
          </w:p>
        </w:tc>
        <w:tc>
          <w:tcPr>
            <w:tcW w:w="1631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046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8.6±0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,b</w:t>
            </w:r>
          </w:p>
        </w:tc>
        <w:tc>
          <w:tcPr>
            <w:tcW w:w="2046" w:type="dxa"/>
            <w:tcBorders>
              <w:top w:val="single" w:sz="12" w:space="0" w:color="auto"/>
            </w:tcBorders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9.8±1.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0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8.4±1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D51E74" w:rsidRPr="00E22BAF" w:rsidTr="0089751A">
        <w:trPr>
          <w:trHeight w:val="399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Lut</w:t>
            </w:r>
          </w:p>
        </w:tc>
        <w:tc>
          <w:tcPr>
            <w:tcW w:w="163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04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1.1±0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046" w:type="dxa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7.5±1.7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48.6±2.2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D51E74" w:rsidRPr="00E22BAF" w:rsidTr="0089751A">
        <w:trPr>
          <w:trHeight w:val="399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63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04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8.9±1.0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,b</w:t>
            </w:r>
          </w:p>
        </w:tc>
        <w:tc>
          <w:tcPr>
            <w:tcW w:w="2046" w:type="dxa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1.4±1.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D51E74" w:rsidRPr="00E22BAF" w:rsidRDefault="00D51E74" w:rsidP="0089751A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0.3±1.9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</w:tr>
      <w:tr w:rsidR="00D51E74" w:rsidRPr="00E22BAF" w:rsidTr="0089751A">
        <w:trPr>
          <w:trHeight w:val="399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Lut + </w:t>
            </w: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63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04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8.2±0.6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2046" w:type="dxa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9.4±1.4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046" w:type="dxa"/>
            <w:shd w:val="clear" w:color="auto" w:fill="auto"/>
            <w:vAlign w:val="center"/>
          </w:tcPr>
          <w:p w:rsidR="00D51E74" w:rsidRPr="00E22BAF" w:rsidRDefault="00D51E74" w:rsidP="0089751A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7.6±1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</w:tbl>
    <w:p w:rsidR="00394779" w:rsidRPr="00E22BAF" w:rsidRDefault="00394779" w:rsidP="00394779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</w:p>
    <w:p w:rsidR="00D51E74" w:rsidRDefault="00D51E74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DD4F2E" w:rsidRPr="00E22BAF" w:rsidRDefault="00DD4F2E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</w:p>
    <w:p w:rsidR="00DD4F2E" w:rsidRPr="00E22BAF" w:rsidRDefault="004224F4" w:rsidP="00DD4F2E">
      <w:pPr>
        <w:widowControl/>
        <w:wordWrap/>
        <w:autoSpaceDE/>
        <w:autoSpaceDN/>
        <w:spacing w:after="160" w:line="259" w:lineRule="auto"/>
        <w:rPr>
          <w:rFonts w:ascii="Times New Roman"/>
          <w:szCs w:val="20"/>
        </w:rPr>
      </w:pPr>
      <w:r>
        <w:rPr>
          <w:rFonts w:ascii="Times New Roman"/>
          <w:kern w:val="0"/>
          <w:szCs w:val="20"/>
        </w:rPr>
        <w:t>Supplementary Table 7</w:t>
      </w:r>
      <w:r w:rsidRPr="00E22BAF">
        <w:rPr>
          <w:rFonts w:ascii="Times New Roman"/>
          <w:kern w:val="0"/>
          <w:szCs w:val="20"/>
        </w:rPr>
        <w:t xml:space="preserve">. </w:t>
      </w:r>
      <w:r w:rsidR="00DD4F2E" w:rsidRPr="00E22BAF">
        <w:rPr>
          <w:rFonts w:ascii="Times New Roman"/>
          <w:szCs w:val="20"/>
        </w:rPr>
        <w:t>Effect of Lut</w:t>
      </w:r>
      <w:r w:rsidR="00DD4F2E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>and/or H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>
        <w:rPr>
          <w:rFonts w:ascii="Times New Roman"/>
          <w:szCs w:val="20"/>
        </w:rPr>
        <w:t>O</w:t>
      </w:r>
      <w:r w:rsidR="00ED78E2" w:rsidRPr="008E7D34">
        <w:rPr>
          <w:rFonts w:ascii="Times New Roman"/>
          <w:szCs w:val="20"/>
          <w:vertAlign w:val="subscript"/>
        </w:rPr>
        <w:t>2</w:t>
      </w:r>
      <w:r w:rsidR="00ED78E2" w:rsidRPr="00E22BAF">
        <w:rPr>
          <w:rFonts w:ascii="Times New Roman"/>
          <w:szCs w:val="20"/>
        </w:rPr>
        <w:t xml:space="preserve"> </w:t>
      </w:r>
      <w:r w:rsidR="00ED78E2">
        <w:rPr>
          <w:rFonts w:ascii="Times New Roman"/>
          <w:szCs w:val="20"/>
        </w:rPr>
        <w:t>treatment during IVM</w:t>
      </w:r>
      <w:r w:rsidR="00DD4F2E" w:rsidRPr="00E22BAF">
        <w:rPr>
          <w:rFonts w:ascii="Times New Roman"/>
          <w:szCs w:val="20"/>
        </w:rPr>
        <w:t xml:space="preserve"> on apoptosis in </w:t>
      </w:r>
      <w:r w:rsidR="00DD4F2E">
        <w:rPr>
          <w:rFonts w:ascii="Times New Roman"/>
          <w:szCs w:val="20"/>
        </w:rPr>
        <w:t xml:space="preserve">porcine </w:t>
      </w:r>
      <w:r w:rsidR="00DD4F2E" w:rsidRPr="00E22BAF">
        <w:rPr>
          <w:rFonts w:ascii="Times New Roman"/>
          <w:szCs w:val="20"/>
        </w:rPr>
        <w:t>IVF blastocysts</w:t>
      </w:r>
    </w:p>
    <w:tbl>
      <w:tblPr>
        <w:tblW w:w="9038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0"/>
        <w:gridCol w:w="1936"/>
        <w:gridCol w:w="2676"/>
        <w:gridCol w:w="2676"/>
      </w:tblGrid>
      <w:tr w:rsidR="00D3380C" w:rsidRPr="00E22BAF" w:rsidTr="00DD4F2E">
        <w:trPr>
          <w:trHeight w:val="365"/>
        </w:trPr>
        <w:tc>
          <w:tcPr>
            <w:tcW w:w="17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Groups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blastocysts examined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No. of apoptotic cells</w:t>
            </w:r>
          </w:p>
        </w:tc>
        <w:tc>
          <w:tcPr>
            <w:tcW w:w="2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3380C" w:rsidRPr="00E22BAF" w:rsidRDefault="00D3380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Apoptosis (%)</w:t>
            </w:r>
          </w:p>
        </w:tc>
      </w:tr>
      <w:tr w:rsidR="00D3380C" w:rsidRPr="00E22BAF" w:rsidTr="00DD4F2E">
        <w:trPr>
          <w:trHeight w:val="365"/>
        </w:trPr>
        <w:tc>
          <w:tcPr>
            <w:tcW w:w="1750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Con</w:t>
            </w:r>
          </w:p>
        </w:tc>
        <w:tc>
          <w:tcPr>
            <w:tcW w:w="1936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676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3A2503" w:rsidRDefault="001630BC" w:rsidP="003A2503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3A2503">
              <w:rPr>
                <w:rFonts w:ascii="Times New Roman" w:eastAsia="굴림"/>
                <w:bCs/>
                <w:kern w:val="24"/>
                <w:szCs w:val="20"/>
              </w:rPr>
              <w:t>1.7±0.2</w:t>
            </w:r>
            <w:r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6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D3380C" w:rsidRPr="00E22BAF" w:rsidRDefault="00D3380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4.3±0.4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</w:t>
            </w:r>
          </w:p>
        </w:tc>
      </w:tr>
      <w:tr w:rsidR="00D3380C" w:rsidRPr="00E22BAF" w:rsidTr="00DD4F2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Lut</w:t>
            </w:r>
          </w:p>
        </w:tc>
        <w:tc>
          <w:tcPr>
            <w:tcW w:w="193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6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3A2503" w:rsidRDefault="001630B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3A2503">
              <w:rPr>
                <w:rFonts w:ascii="Times New Roman" w:eastAsia="굴림"/>
                <w:bCs/>
                <w:kern w:val="24"/>
                <w:szCs w:val="20"/>
              </w:rPr>
              <w:t>1.0±0.2</w:t>
            </w:r>
            <w:r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D3380C" w:rsidRPr="00E22BAF" w:rsidRDefault="00D3380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3±0.3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b</w:t>
            </w:r>
          </w:p>
        </w:tc>
      </w:tr>
      <w:tr w:rsidR="00D3380C" w:rsidRPr="00E22BAF" w:rsidTr="00DD4F2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93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6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3A2503" w:rsidRDefault="001630B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3A2503">
              <w:rPr>
                <w:rFonts w:ascii="Times New Roman" w:eastAsia="굴림"/>
                <w:bCs/>
                <w:kern w:val="24"/>
                <w:szCs w:val="20"/>
              </w:rPr>
              <w:t>2.6±0.3</w:t>
            </w:r>
            <w:r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b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D3380C" w:rsidRPr="00E22BAF" w:rsidRDefault="00D3380C" w:rsidP="00DD4F2E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7.0±0.7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c</w:t>
            </w:r>
          </w:p>
        </w:tc>
      </w:tr>
      <w:tr w:rsidR="00D3380C" w:rsidRPr="00E22BAF" w:rsidTr="00DD4F2E">
        <w:trPr>
          <w:trHeight w:val="365"/>
        </w:trPr>
        <w:tc>
          <w:tcPr>
            <w:tcW w:w="175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Lut + </w:t>
            </w:r>
            <w:r w:rsidRPr="00E22BAF">
              <w:rPr>
                <w:rFonts w:ascii="Times New Roman"/>
                <w:szCs w:val="20"/>
              </w:rPr>
              <w:t>H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  <w:r w:rsidRPr="00E22BAF">
              <w:rPr>
                <w:rFonts w:ascii="Times New Roman"/>
                <w:szCs w:val="20"/>
              </w:rPr>
              <w:t>O</w:t>
            </w:r>
            <w:r w:rsidRPr="00E22BAF">
              <w:rPr>
                <w:rFonts w:ascii="Times New Roman"/>
                <w:szCs w:val="20"/>
                <w:vertAlign w:val="subscript"/>
              </w:rPr>
              <w:t>2</w:t>
            </w:r>
          </w:p>
        </w:tc>
        <w:tc>
          <w:tcPr>
            <w:tcW w:w="193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kern w:val="0"/>
                <w:szCs w:val="20"/>
              </w:rPr>
              <w:t>20</w:t>
            </w:r>
          </w:p>
        </w:tc>
        <w:tc>
          <w:tcPr>
            <w:tcW w:w="2676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D3380C" w:rsidRPr="003A2503" w:rsidRDefault="001630B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3A2503">
              <w:rPr>
                <w:rFonts w:ascii="Times New Roman" w:eastAsia="굴림"/>
                <w:bCs/>
                <w:kern w:val="24"/>
                <w:szCs w:val="20"/>
              </w:rPr>
              <w:t>1.3±0.2</w:t>
            </w:r>
            <w:r w:rsidRPr="003A2503">
              <w:rPr>
                <w:rFonts w:ascii="Times New Roman" w:eastAsia="굴림"/>
                <w:bCs/>
                <w:kern w:val="24"/>
                <w:szCs w:val="20"/>
                <w:vertAlign w:val="superscript"/>
              </w:rPr>
              <w:t>a</w:t>
            </w:r>
          </w:p>
        </w:tc>
        <w:tc>
          <w:tcPr>
            <w:tcW w:w="2676" w:type="dxa"/>
            <w:shd w:val="clear" w:color="auto" w:fill="auto"/>
            <w:vAlign w:val="center"/>
          </w:tcPr>
          <w:p w:rsidR="00D3380C" w:rsidRPr="00E22BAF" w:rsidRDefault="00D3380C" w:rsidP="00DD4F2E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.7±0.5</w:t>
            </w:r>
            <w:r w:rsidRPr="00E22BAF">
              <w:rPr>
                <w:rFonts w:ascii="Times New Roman" w:eastAsia="굴림"/>
                <w:bCs/>
                <w:color w:val="000000"/>
                <w:kern w:val="24"/>
                <w:szCs w:val="20"/>
                <w:vertAlign w:val="superscript"/>
              </w:rPr>
              <w:t>a,b</w:t>
            </w:r>
          </w:p>
        </w:tc>
      </w:tr>
    </w:tbl>
    <w:p w:rsidR="007F6398" w:rsidRPr="00A92838" w:rsidRDefault="00394779" w:rsidP="00A92838">
      <w:pPr>
        <w:kinsoku w:val="0"/>
        <w:wordWrap/>
        <w:overflowPunct w:val="0"/>
        <w:snapToGrid w:val="0"/>
        <w:spacing w:line="360" w:lineRule="auto"/>
        <w:rPr>
          <w:rFonts w:ascii="Times New Roman" w:hint="eastAsia"/>
          <w:szCs w:val="20"/>
        </w:rPr>
      </w:pPr>
      <w:r w:rsidRPr="00E22BAF">
        <w:rPr>
          <w:rFonts w:ascii="Times New Roman"/>
          <w:szCs w:val="20"/>
        </w:rPr>
        <w:t>Data are the mean ± SEM, and values with different superscript letter within a column differ significantly (</w:t>
      </w:r>
      <w:r w:rsidRPr="00E22BAF">
        <w:rPr>
          <w:rFonts w:ascii="Times New Roman"/>
          <w:i/>
          <w:iCs/>
          <w:szCs w:val="20"/>
        </w:rPr>
        <w:t>p</w:t>
      </w:r>
      <w:r w:rsidRPr="00E22BAF">
        <w:rPr>
          <w:rFonts w:ascii="Times New Roman"/>
          <w:szCs w:val="20"/>
        </w:rPr>
        <w:t xml:space="preserve"> &lt; 0.05).</w:t>
      </w:r>
      <w:bookmarkStart w:id="1" w:name="_GoBack"/>
      <w:bookmarkEnd w:id="1"/>
    </w:p>
    <w:sectPr w:rsidR="007F6398" w:rsidRPr="00A928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29F" w:rsidRDefault="00D5729F" w:rsidP="00383854">
      <w:r>
        <w:separator/>
      </w:r>
    </w:p>
  </w:endnote>
  <w:endnote w:type="continuationSeparator" w:id="0">
    <w:p w:rsidR="00D5729F" w:rsidRDefault="00D5729F" w:rsidP="00383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29F" w:rsidRDefault="00D5729F" w:rsidP="00383854">
      <w:r>
        <w:separator/>
      </w:r>
    </w:p>
  </w:footnote>
  <w:footnote w:type="continuationSeparator" w:id="0">
    <w:p w:rsidR="00D5729F" w:rsidRDefault="00D5729F" w:rsidP="00383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BB7"/>
    <w:rsid w:val="00011366"/>
    <w:rsid w:val="0003410C"/>
    <w:rsid w:val="000650D9"/>
    <w:rsid w:val="0008034B"/>
    <w:rsid w:val="00084E7A"/>
    <w:rsid w:val="00090734"/>
    <w:rsid w:val="00095D9B"/>
    <w:rsid w:val="000A5AB3"/>
    <w:rsid w:val="000D694E"/>
    <w:rsid w:val="000D6CFC"/>
    <w:rsid w:val="000F2780"/>
    <w:rsid w:val="00112807"/>
    <w:rsid w:val="00123705"/>
    <w:rsid w:val="00131AB0"/>
    <w:rsid w:val="001511C5"/>
    <w:rsid w:val="00155D2D"/>
    <w:rsid w:val="001630BC"/>
    <w:rsid w:val="00180BB7"/>
    <w:rsid w:val="00182FCE"/>
    <w:rsid w:val="00196874"/>
    <w:rsid w:val="001C54F3"/>
    <w:rsid w:val="001C7F05"/>
    <w:rsid w:val="001D6919"/>
    <w:rsid w:val="001F5A0C"/>
    <w:rsid w:val="002007F2"/>
    <w:rsid w:val="00227139"/>
    <w:rsid w:val="00232982"/>
    <w:rsid w:val="002A0B96"/>
    <w:rsid w:val="002B049E"/>
    <w:rsid w:val="002B1ABB"/>
    <w:rsid w:val="002D4809"/>
    <w:rsid w:val="0030323D"/>
    <w:rsid w:val="00303814"/>
    <w:rsid w:val="003176B1"/>
    <w:rsid w:val="00340AD2"/>
    <w:rsid w:val="0036639E"/>
    <w:rsid w:val="00383854"/>
    <w:rsid w:val="003904BC"/>
    <w:rsid w:val="00394779"/>
    <w:rsid w:val="003A2503"/>
    <w:rsid w:val="003D05FC"/>
    <w:rsid w:val="003D2AEF"/>
    <w:rsid w:val="004224F4"/>
    <w:rsid w:val="00426901"/>
    <w:rsid w:val="00491474"/>
    <w:rsid w:val="004B5971"/>
    <w:rsid w:val="004F785D"/>
    <w:rsid w:val="005025BF"/>
    <w:rsid w:val="0051118C"/>
    <w:rsid w:val="00512487"/>
    <w:rsid w:val="00541E9B"/>
    <w:rsid w:val="00572056"/>
    <w:rsid w:val="00573D6B"/>
    <w:rsid w:val="0057414B"/>
    <w:rsid w:val="0057701A"/>
    <w:rsid w:val="005D761C"/>
    <w:rsid w:val="005F09B2"/>
    <w:rsid w:val="00607E0A"/>
    <w:rsid w:val="00664CB2"/>
    <w:rsid w:val="00671212"/>
    <w:rsid w:val="006855BF"/>
    <w:rsid w:val="006C113B"/>
    <w:rsid w:val="006C3E53"/>
    <w:rsid w:val="006D4228"/>
    <w:rsid w:val="006D5845"/>
    <w:rsid w:val="006E7B1E"/>
    <w:rsid w:val="006F770C"/>
    <w:rsid w:val="00706FF6"/>
    <w:rsid w:val="00715F7A"/>
    <w:rsid w:val="00726C2F"/>
    <w:rsid w:val="00765987"/>
    <w:rsid w:val="00775B7A"/>
    <w:rsid w:val="007A45B6"/>
    <w:rsid w:val="007B2C85"/>
    <w:rsid w:val="007E69C4"/>
    <w:rsid w:val="007F6398"/>
    <w:rsid w:val="00845ED2"/>
    <w:rsid w:val="008631DE"/>
    <w:rsid w:val="00870E3E"/>
    <w:rsid w:val="00872671"/>
    <w:rsid w:val="0087538D"/>
    <w:rsid w:val="00896D10"/>
    <w:rsid w:val="0089751A"/>
    <w:rsid w:val="008A2B58"/>
    <w:rsid w:val="008C3A92"/>
    <w:rsid w:val="008E7EAD"/>
    <w:rsid w:val="00932B56"/>
    <w:rsid w:val="00965432"/>
    <w:rsid w:val="00967BEB"/>
    <w:rsid w:val="009837E9"/>
    <w:rsid w:val="009C5D72"/>
    <w:rsid w:val="009D5B86"/>
    <w:rsid w:val="009E267D"/>
    <w:rsid w:val="009E2C66"/>
    <w:rsid w:val="00A06CC5"/>
    <w:rsid w:val="00A135A9"/>
    <w:rsid w:val="00A15569"/>
    <w:rsid w:val="00A44EFC"/>
    <w:rsid w:val="00A53326"/>
    <w:rsid w:val="00A90EBF"/>
    <w:rsid w:val="00A92838"/>
    <w:rsid w:val="00AD3AFE"/>
    <w:rsid w:val="00AD5A46"/>
    <w:rsid w:val="00AE3699"/>
    <w:rsid w:val="00B021BE"/>
    <w:rsid w:val="00B05B68"/>
    <w:rsid w:val="00B6462C"/>
    <w:rsid w:val="00B92907"/>
    <w:rsid w:val="00BB7F87"/>
    <w:rsid w:val="00BD6382"/>
    <w:rsid w:val="00C01102"/>
    <w:rsid w:val="00C03B37"/>
    <w:rsid w:val="00C13B1C"/>
    <w:rsid w:val="00C13DC6"/>
    <w:rsid w:val="00C70012"/>
    <w:rsid w:val="00C7109A"/>
    <w:rsid w:val="00C821C6"/>
    <w:rsid w:val="00CA2015"/>
    <w:rsid w:val="00CC2543"/>
    <w:rsid w:val="00D00DFB"/>
    <w:rsid w:val="00D07B2E"/>
    <w:rsid w:val="00D14E76"/>
    <w:rsid w:val="00D23526"/>
    <w:rsid w:val="00D3380C"/>
    <w:rsid w:val="00D51E74"/>
    <w:rsid w:val="00D5432C"/>
    <w:rsid w:val="00D5729F"/>
    <w:rsid w:val="00D57DA7"/>
    <w:rsid w:val="00D84515"/>
    <w:rsid w:val="00DD21E4"/>
    <w:rsid w:val="00DD4F2E"/>
    <w:rsid w:val="00DE2E34"/>
    <w:rsid w:val="00E00A50"/>
    <w:rsid w:val="00E07127"/>
    <w:rsid w:val="00E179FD"/>
    <w:rsid w:val="00E224DB"/>
    <w:rsid w:val="00E22BAF"/>
    <w:rsid w:val="00E25D2E"/>
    <w:rsid w:val="00E26EB2"/>
    <w:rsid w:val="00E4221D"/>
    <w:rsid w:val="00E550EA"/>
    <w:rsid w:val="00E60ED9"/>
    <w:rsid w:val="00E94B4A"/>
    <w:rsid w:val="00E95729"/>
    <w:rsid w:val="00EA7705"/>
    <w:rsid w:val="00EB208C"/>
    <w:rsid w:val="00EB380A"/>
    <w:rsid w:val="00ED6374"/>
    <w:rsid w:val="00ED78E2"/>
    <w:rsid w:val="00F010E9"/>
    <w:rsid w:val="00F14E62"/>
    <w:rsid w:val="00F41318"/>
    <w:rsid w:val="00F45555"/>
    <w:rsid w:val="00F47839"/>
    <w:rsid w:val="00F54442"/>
    <w:rsid w:val="00F76A29"/>
    <w:rsid w:val="00F81D48"/>
    <w:rsid w:val="00FA7A15"/>
    <w:rsid w:val="00FC0F09"/>
    <w:rsid w:val="00FD25BF"/>
    <w:rsid w:val="00FD65C1"/>
    <w:rsid w:val="00FD6601"/>
    <w:rsid w:val="00FF0013"/>
    <w:rsid w:val="00FF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44BCB"/>
  <w15:chartTrackingRefBased/>
  <w15:docId w15:val="{56C05238-2907-4CEF-BD12-978A5B85F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BB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8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3854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3838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3854"/>
    <w:rPr>
      <w:rFonts w:ascii="바탕" w:eastAsia="바탕" w:hAnsi="Times New Roman" w:cs="Times New Roman"/>
      <w:szCs w:val="24"/>
    </w:rPr>
  </w:style>
  <w:style w:type="table" w:styleId="a5">
    <w:name w:val="Table Grid"/>
    <w:basedOn w:val="a1"/>
    <w:uiPriority w:val="39"/>
    <w:rsid w:val="00FD6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E7B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1630B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30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0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85</TotalTime>
  <Pages>4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cp:lastPrinted>2021-02-26T08:02:00Z</cp:lastPrinted>
  <dcterms:created xsi:type="dcterms:W3CDTF">2021-01-25T11:48:00Z</dcterms:created>
  <dcterms:modified xsi:type="dcterms:W3CDTF">2021-04-29T07:49:00Z</dcterms:modified>
</cp:coreProperties>
</file>